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_rels/.rels" ContentType="application/vnd.openxmlformats-package.relationships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1" Type="http://schemas.openxmlformats.org/package/2006/relationships/metadata/core-properties" Target="docProps/core.xml"/><Relationship Id="rId4" Type="http://schemas.openxmlformats.org/officeDocument/2006/relationships/custom-properties" Target="docProps/custom.xml"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240"/>
        <w:jc w:val="both"/>
        <w:rPr>
          <w:rFonts w:eastAsia="Times New Roman" w:cs="Times New Roman" w:ascii="Times New Roman" w:hAnsi="Times New Roman"/>
          <w:b/>
          <w:i/>
          <w:iCs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Supplementary Table S2- Codon Usage for </w:t>
      </w:r>
      <w:r>
        <w:rPr>
          <w:rFonts w:eastAsia="Times New Roman" w:cs="Times New Roman" w:ascii="Times New Roman" w:hAnsi="Times New Roman"/>
          <w:b/>
          <w:i/>
          <w:iCs/>
        </w:rPr>
        <w:t>Cajanus scarabaeoides</w:t>
      </w:r>
    </w:p>
    <w:tbl>
      <w:tblPr>
        <w:jc w:val="center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440"/>
        <w:gridCol w:w="1349"/>
        <w:gridCol w:w="1440"/>
        <w:gridCol w:w="1442"/>
      </w:tblGrid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ino acid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don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SCU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N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F-GA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L-UA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L-CA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L-UAG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I-GA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M-CA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V-GAC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V-UAC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S-GG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S-UG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P-GGG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P-UGG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T-GG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T-UG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-UGC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Y-GU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H-GUG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Q-UUG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N-GU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K-UU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7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D-GUC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E-UUC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C-GC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W-CCA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R-ACG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S-GC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4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R-UCU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U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G-UCC</w:t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false"/>
        </w:trPr>
        <w:tc>
          <w:tcPr>
            <w:tcW w:w="14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</w:t>
            </w:r>
          </w:p>
        </w:tc>
        <w:tc>
          <w:tcPr>
            <w:tcW w:w="13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14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both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SCU- relative synonymous codon usage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IN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37DC786-4D2B-4422-9143-81E8778B058A}"/>
</file>

<file path=customXml/itemProps2.xml><?xml version="1.0" encoding="utf-8"?>
<ds:datastoreItem xmlns:ds="http://schemas.openxmlformats.org/officeDocument/2006/customXml" ds:itemID="{E2E60A03-880C-4ED6-8A4C-8DC1821433BF}"/>
</file>

<file path=customXml/itemProps3.xml><?xml version="1.0" encoding="utf-8"?>
<ds:datastoreItem xmlns:ds="http://schemas.openxmlformats.org/officeDocument/2006/customXml" ds:itemID="{41F68E4D-C165-4481-A881-5453DC029CD9}"/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  <dcterms:created xsi:type="dcterms:W3CDTF">2016-09-05T14:32:23Z</dcterms:creat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